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1A19C8A" w14:textId="229158E7" w:rsidR="009F6BC4" w:rsidRDefault="006D09AC" w:rsidP="009F6BC4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bookmarkStart w:id="0" w:name="_GoBack"/>
      <w:bookmarkEnd w:id="0"/>
      <w:r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SG"/>
        </w:rPr>
        <w:t>Additional file 2</w:t>
      </w:r>
      <w:r w:rsidR="009F6BC4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SG"/>
        </w:rPr>
        <w:t>: Table S2.</w:t>
      </w:r>
      <w:r w:rsidRPr="0096050C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SG"/>
        </w:rPr>
        <w:t xml:space="preserve"> </w:t>
      </w:r>
      <w:r w:rsidR="002D2366" w:rsidRPr="00C04208">
        <w:rPr>
          <w:rFonts w:ascii="Times New Roman" w:eastAsia="Times New Roman" w:hAnsi="Times New Roman" w:cs="Times New Roman"/>
          <w:color w:val="000000"/>
          <w:sz w:val="24"/>
          <w:szCs w:val="24"/>
          <w:lang w:eastAsia="en-SG"/>
        </w:rPr>
        <w:t>C</w:t>
      </w:r>
      <w:r w:rsidRPr="00C04208">
        <w:rPr>
          <w:rFonts w:ascii="Times New Roman" w:eastAsia="Times New Roman" w:hAnsi="Times New Roman" w:cs="Times New Roman"/>
          <w:color w:val="000000"/>
          <w:sz w:val="24"/>
          <w:szCs w:val="24"/>
          <w:lang w:eastAsia="en-SG"/>
        </w:rPr>
        <w:t>ross reactivity of different primer combinations in the presence of mosquito RNA</w:t>
      </w:r>
      <w:r w:rsidR="009F6BC4" w:rsidRPr="00C04208">
        <w:rPr>
          <w:rFonts w:ascii="Times New Roman" w:eastAsia="Times New Roman" w:hAnsi="Times New Roman" w:cs="Times New Roman"/>
          <w:color w:val="000000"/>
          <w:sz w:val="24"/>
          <w:szCs w:val="24"/>
          <w:lang w:eastAsia="en-SG"/>
        </w:rPr>
        <w:t xml:space="preserve">. </w:t>
      </w:r>
      <w:r w:rsidR="009F6BC4" w:rsidRPr="00290088">
        <w:rPr>
          <w:rFonts w:ascii="Times New Roman" w:eastAsia="Times New Roman" w:hAnsi="Times New Roman" w:cs="Times New Roman"/>
          <w:color w:val="000000"/>
          <w:sz w:val="24"/>
          <w:szCs w:val="24"/>
          <w:lang w:eastAsia="en-SG"/>
        </w:rPr>
        <w:t xml:space="preserve">The primers were tested for the specificity in the presence of only mosquito RNA. </w:t>
      </w:r>
      <w:r w:rsidR="009F6BC4">
        <w:rPr>
          <w:rFonts w:ascii="Times New Roman" w:eastAsia="Times New Roman" w:hAnsi="Times New Roman" w:cs="Times New Roman"/>
          <w:color w:val="000000"/>
          <w:sz w:val="24"/>
          <w:szCs w:val="24"/>
          <w:lang w:eastAsia="en-SG"/>
        </w:rPr>
        <w:t>T</w:t>
      </w:r>
      <w:r w:rsidR="009F6BC4" w:rsidRPr="00290088">
        <w:rPr>
          <w:rFonts w:ascii="Times New Roman" w:eastAsia="Times New Roman" w:hAnsi="Times New Roman" w:cs="Times New Roman"/>
          <w:color w:val="000000"/>
          <w:sz w:val="24"/>
          <w:szCs w:val="24"/>
          <w:lang w:eastAsia="en-SG"/>
        </w:rPr>
        <w:t xml:space="preserve">he </w:t>
      </w:r>
      <w:r w:rsidR="009F6BC4">
        <w:rPr>
          <w:rFonts w:ascii="Times New Roman" w:eastAsia="Times New Roman" w:hAnsi="Times New Roman" w:cs="Times New Roman"/>
          <w:color w:val="000000"/>
          <w:sz w:val="24"/>
          <w:szCs w:val="24"/>
          <w:lang w:eastAsia="en-SG"/>
        </w:rPr>
        <w:t>mosquito RNA was</w:t>
      </w:r>
      <w:r w:rsidR="009F6BC4" w:rsidRPr="00290088">
        <w:rPr>
          <w:rFonts w:ascii="Times New Roman" w:eastAsia="Times New Roman" w:hAnsi="Times New Roman" w:cs="Times New Roman"/>
          <w:color w:val="000000"/>
          <w:sz w:val="24"/>
          <w:szCs w:val="24"/>
          <w:lang w:eastAsia="en-SG"/>
        </w:rPr>
        <w:t xml:space="preserve"> not spiked with ZIKV RNA. </w:t>
      </w:r>
      <w:r w:rsidR="009F6BC4">
        <w:rPr>
          <w:rFonts w:ascii="Times New Roman" w:eastAsia="Times New Roman" w:hAnsi="Times New Roman" w:cs="Times New Roman"/>
          <w:color w:val="000000"/>
          <w:sz w:val="24"/>
          <w:szCs w:val="24"/>
          <w:lang w:eastAsia="en-SG"/>
        </w:rPr>
        <w:t xml:space="preserve">A sample was classified as cross-reactive when the </w:t>
      </w:r>
      <w:r w:rsidR="00E432CF">
        <w:rPr>
          <w:rFonts w:ascii="Times New Roman" w:eastAsia="Times New Roman" w:hAnsi="Times New Roman" w:cs="Times New Roman"/>
          <w:color w:val="000000"/>
          <w:sz w:val="24"/>
          <w:szCs w:val="24"/>
          <w:lang w:eastAsia="en-SG"/>
        </w:rPr>
        <w:t>quantification cycle</w:t>
      </w:r>
      <w:r w:rsidR="009F6BC4">
        <w:rPr>
          <w:rFonts w:ascii="Times New Roman" w:eastAsia="Times New Roman" w:hAnsi="Times New Roman" w:cs="Times New Roman"/>
          <w:color w:val="000000"/>
          <w:sz w:val="24"/>
          <w:szCs w:val="24"/>
          <w:lang w:eastAsia="en-SG"/>
        </w:rPr>
        <w:t xml:space="preserve"> (</w:t>
      </w:r>
      <w:proofErr w:type="spellStart"/>
      <w:proofErr w:type="gramStart"/>
      <w:r w:rsidR="009F6BC4">
        <w:rPr>
          <w:rFonts w:ascii="Times New Roman" w:eastAsia="Times New Roman" w:hAnsi="Times New Roman" w:cs="Times New Roman"/>
          <w:color w:val="000000"/>
          <w:sz w:val="24"/>
          <w:szCs w:val="24"/>
          <w:lang w:eastAsia="en-SG"/>
        </w:rPr>
        <w:t>C</w:t>
      </w:r>
      <w:r w:rsidR="00E432CF" w:rsidRPr="00C04208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  <w:lang w:eastAsia="en-SG"/>
        </w:rPr>
        <w:t>q</w:t>
      </w:r>
      <w:proofErr w:type="spellEnd"/>
      <w:proofErr w:type="gramEnd"/>
      <w:r w:rsidR="009F6BC4">
        <w:rPr>
          <w:rFonts w:ascii="Times New Roman" w:eastAsia="Times New Roman" w:hAnsi="Times New Roman" w:cs="Times New Roman"/>
          <w:color w:val="000000"/>
          <w:sz w:val="24"/>
          <w:szCs w:val="24"/>
          <w:lang w:eastAsia="en-SG"/>
        </w:rPr>
        <w:t>) values were less than 35 and the melting temperature (Tm) peak falls within the range of 78.5 °C to 83 °C</w:t>
      </w:r>
    </w:p>
    <w:tbl>
      <w:tblPr>
        <w:tblStyle w:val="TableGrid"/>
        <w:tblW w:w="12369" w:type="dxa"/>
        <w:jc w:val="center"/>
        <w:tblLayout w:type="fixed"/>
        <w:tblLook w:val="04A0" w:firstRow="1" w:lastRow="0" w:firstColumn="1" w:lastColumn="0" w:noHBand="0" w:noVBand="1"/>
      </w:tblPr>
      <w:tblGrid>
        <w:gridCol w:w="2689"/>
        <w:gridCol w:w="2551"/>
        <w:gridCol w:w="2552"/>
        <w:gridCol w:w="2268"/>
        <w:gridCol w:w="2309"/>
      </w:tblGrid>
      <w:tr w:rsidR="00600558" w:rsidRPr="004454EC" w14:paraId="23A67C47" w14:textId="77777777" w:rsidTr="00600558">
        <w:trPr>
          <w:trHeight w:val="71"/>
          <w:jc w:val="center"/>
        </w:trPr>
        <w:tc>
          <w:tcPr>
            <w:tcW w:w="2689" w:type="dxa"/>
            <w:vMerge w:val="restart"/>
            <w:vAlign w:val="bottom"/>
          </w:tcPr>
          <w:p w14:paraId="5FC285E2" w14:textId="59BBC91C" w:rsidR="00600558" w:rsidRPr="00C04208" w:rsidRDefault="00600558" w:rsidP="00306860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C0420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Mosquito species</w:t>
            </w:r>
          </w:p>
        </w:tc>
        <w:tc>
          <w:tcPr>
            <w:tcW w:w="9680" w:type="dxa"/>
            <w:gridSpan w:val="4"/>
            <w:shd w:val="clear" w:color="auto" w:fill="auto"/>
          </w:tcPr>
          <w:p w14:paraId="57A9AEDF" w14:textId="7E86F3FC" w:rsidR="00600558" w:rsidRPr="00C04208" w:rsidRDefault="00600558" w:rsidP="00625826">
            <w:pPr>
              <w:pStyle w:val="NoSpacing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SG"/>
              </w:rPr>
            </w:pPr>
            <w:r w:rsidRPr="00C0420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SG"/>
              </w:rPr>
              <w:t>Primer pair</w:t>
            </w:r>
          </w:p>
        </w:tc>
      </w:tr>
      <w:tr w:rsidR="00600558" w:rsidRPr="004454EC" w14:paraId="28788E72" w14:textId="77777777" w:rsidTr="00600558">
        <w:trPr>
          <w:trHeight w:val="71"/>
          <w:jc w:val="center"/>
        </w:trPr>
        <w:tc>
          <w:tcPr>
            <w:tcW w:w="2689" w:type="dxa"/>
            <w:vMerge/>
            <w:vAlign w:val="bottom"/>
          </w:tcPr>
          <w:p w14:paraId="1F61E439" w14:textId="77777777" w:rsidR="00600558" w:rsidRPr="00C04208" w:rsidRDefault="00600558" w:rsidP="00306860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2551" w:type="dxa"/>
            <w:shd w:val="clear" w:color="auto" w:fill="auto"/>
          </w:tcPr>
          <w:p w14:paraId="2AC57CCF" w14:textId="77777777" w:rsidR="00600558" w:rsidRPr="00C04208" w:rsidRDefault="00600558" w:rsidP="00625826">
            <w:pPr>
              <w:pStyle w:val="NoSpacing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SG"/>
              </w:rPr>
            </w:pPr>
            <w:r w:rsidRPr="00C0420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SG"/>
              </w:rPr>
              <w:t>F + R3</w:t>
            </w:r>
          </w:p>
        </w:tc>
        <w:tc>
          <w:tcPr>
            <w:tcW w:w="2552" w:type="dxa"/>
            <w:shd w:val="clear" w:color="auto" w:fill="auto"/>
          </w:tcPr>
          <w:p w14:paraId="73BA5B6C" w14:textId="77777777" w:rsidR="00600558" w:rsidRPr="00C04208" w:rsidRDefault="00600558" w:rsidP="00625826">
            <w:pPr>
              <w:pStyle w:val="NoSpacing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SG"/>
              </w:rPr>
            </w:pPr>
            <w:r w:rsidRPr="00C0420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SG"/>
              </w:rPr>
              <w:t>F + R4</w:t>
            </w:r>
          </w:p>
        </w:tc>
        <w:tc>
          <w:tcPr>
            <w:tcW w:w="2268" w:type="dxa"/>
            <w:shd w:val="clear" w:color="auto" w:fill="auto"/>
          </w:tcPr>
          <w:p w14:paraId="43A477D4" w14:textId="77777777" w:rsidR="00600558" w:rsidRPr="00C04208" w:rsidRDefault="00600558" w:rsidP="00625826">
            <w:pPr>
              <w:pStyle w:val="NoSpacing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SG"/>
              </w:rPr>
            </w:pPr>
            <w:r w:rsidRPr="00C0420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SG"/>
              </w:rPr>
              <w:t>F2 + R3</w:t>
            </w:r>
          </w:p>
        </w:tc>
        <w:tc>
          <w:tcPr>
            <w:tcW w:w="2309" w:type="dxa"/>
            <w:shd w:val="clear" w:color="auto" w:fill="auto"/>
          </w:tcPr>
          <w:p w14:paraId="4CF8903C" w14:textId="77777777" w:rsidR="00600558" w:rsidRPr="00C04208" w:rsidRDefault="00600558" w:rsidP="00625826">
            <w:pPr>
              <w:pStyle w:val="NoSpacing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SG"/>
              </w:rPr>
            </w:pPr>
            <w:r w:rsidRPr="00C0420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SG"/>
              </w:rPr>
              <w:t>F3 + R4</w:t>
            </w:r>
          </w:p>
        </w:tc>
      </w:tr>
      <w:tr w:rsidR="00600558" w:rsidRPr="004454EC" w14:paraId="78E27FDD" w14:textId="77777777" w:rsidTr="00600558">
        <w:trPr>
          <w:trHeight w:val="71"/>
          <w:jc w:val="center"/>
        </w:trPr>
        <w:tc>
          <w:tcPr>
            <w:tcW w:w="2689" w:type="dxa"/>
            <w:vAlign w:val="bottom"/>
          </w:tcPr>
          <w:p w14:paraId="0B4FC5D9" w14:textId="776CB86B" w:rsidR="00600558" w:rsidRPr="004454EC" w:rsidRDefault="00600558" w:rsidP="0062582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proofErr w:type="spellStart"/>
            <w:r w:rsidRPr="005B7CD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SG"/>
              </w:rPr>
              <w:t>Aedes</w:t>
            </w:r>
            <w:proofErr w:type="spellEnd"/>
            <w:r w:rsidRPr="005B7CD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SG"/>
              </w:rPr>
              <w:t xml:space="preserve"> </w:t>
            </w:r>
            <w:proofErr w:type="spellStart"/>
            <w:r w:rsidRPr="005B7CD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SG"/>
              </w:rPr>
              <w:t>aegypti</w:t>
            </w:r>
            <w:proofErr w:type="spellEnd"/>
            <w:r w:rsidRPr="004454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 xml:space="preserve"> </w:t>
            </w:r>
          </w:p>
        </w:tc>
        <w:tc>
          <w:tcPr>
            <w:tcW w:w="2551" w:type="dxa"/>
            <w:vAlign w:val="bottom"/>
          </w:tcPr>
          <w:p w14:paraId="1265C433" w14:textId="65249A3D" w:rsidR="00600558" w:rsidRDefault="00600558" w:rsidP="00625826">
            <w:pPr>
              <w:pStyle w:val="NoSpacing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Non-reactive</w:t>
            </w:r>
          </w:p>
          <w:p w14:paraId="0E65C3D7" w14:textId="3D0C4F8A" w:rsidR="00600558" w:rsidRPr="004454EC" w:rsidRDefault="00B52FBC" w:rsidP="00625826">
            <w:pPr>
              <w:pStyle w:val="NoSpacing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C</w:t>
            </w:r>
            <w:r w:rsidRPr="009B21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en-SG"/>
              </w:rPr>
              <w:t>q</w:t>
            </w:r>
            <w:proofErr w:type="spellEnd"/>
            <w:r w:rsidR="006005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=</w:t>
            </w:r>
            <w:r w:rsidR="00600558" w:rsidRPr="004454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35</w:t>
            </w:r>
            <w:r w:rsidR="00F628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; Tm=72.4</w:t>
            </w:r>
          </w:p>
        </w:tc>
        <w:tc>
          <w:tcPr>
            <w:tcW w:w="2552" w:type="dxa"/>
            <w:vAlign w:val="bottom"/>
          </w:tcPr>
          <w:p w14:paraId="0DFB9BAB" w14:textId="6C957652" w:rsidR="00600558" w:rsidRPr="00A251FF" w:rsidRDefault="00600558" w:rsidP="00625826">
            <w:pPr>
              <w:pStyle w:val="NoSpacing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SG"/>
              </w:rPr>
            </w:pPr>
            <w:r w:rsidRPr="00A251F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SG"/>
              </w:rPr>
              <w:t>Cross-reactive</w:t>
            </w:r>
          </w:p>
          <w:p w14:paraId="143BBCE3" w14:textId="1C542EC3" w:rsidR="00600558" w:rsidRPr="00A251FF" w:rsidRDefault="00B52FBC" w:rsidP="00F628D0">
            <w:pPr>
              <w:pStyle w:val="NoSpacing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SG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C</w:t>
            </w:r>
            <w:r w:rsidRPr="009B21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en-SG"/>
              </w:rPr>
              <w:t>q</w:t>
            </w:r>
            <w:proofErr w:type="spellEnd"/>
            <w:r w:rsidR="0060055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SG"/>
              </w:rPr>
              <w:t>=</w:t>
            </w:r>
            <w:r w:rsidR="00600558" w:rsidRPr="00A251F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SG"/>
              </w:rPr>
              <w:t>30.</w:t>
            </w:r>
            <w:r w:rsidR="00F628D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SG"/>
              </w:rPr>
              <w:t>7</w:t>
            </w:r>
            <w:r w:rsidR="0060055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SG"/>
              </w:rPr>
              <w:t>; Tm=</w:t>
            </w:r>
            <w:r w:rsidR="00600558" w:rsidRPr="00A251F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SG"/>
              </w:rPr>
              <w:t>82.</w:t>
            </w:r>
            <w:r w:rsidR="00F628D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SG"/>
              </w:rPr>
              <w:t>1</w:t>
            </w:r>
          </w:p>
        </w:tc>
        <w:tc>
          <w:tcPr>
            <w:tcW w:w="2268" w:type="dxa"/>
            <w:vAlign w:val="bottom"/>
          </w:tcPr>
          <w:p w14:paraId="07054FCC" w14:textId="3C4CF1F9" w:rsidR="00600558" w:rsidRDefault="00600558" w:rsidP="00625826">
            <w:pPr>
              <w:pStyle w:val="NoSpacing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Non-reactive</w:t>
            </w:r>
          </w:p>
          <w:p w14:paraId="2AEF0742" w14:textId="69724333" w:rsidR="00600558" w:rsidRPr="004454EC" w:rsidRDefault="00B52FBC" w:rsidP="00F628D0">
            <w:pPr>
              <w:pStyle w:val="NoSpacing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C</w:t>
            </w:r>
            <w:r w:rsidRPr="009B21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en-SG"/>
              </w:rPr>
              <w:t>q</w:t>
            </w:r>
            <w:proofErr w:type="spellEnd"/>
            <w:r w:rsidR="006005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; Tm=</w:t>
            </w:r>
            <w:r w:rsidR="00600558" w:rsidRPr="004454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74.9</w:t>
            </w:r>
          </w:p>
        </w:tc>
        <w:tc>
          <w:tcPr>
            <w:tcW w:w="2309" w:type="dxa"/>
            <w:vAlign w:val="bottom"/>
          </w:tcPr>
          <w:p w14:paraId="756BA09C" w14:textId="77777777" w:rsidR="00600558" w:rsidRDefault="00600558" w:rsidP="00625826">
            <w:pPr>
              <w:pStyle w:val="NoSpacing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Non-reactive</w:t>
            </w:r>
          </w:p>
          <w:p w14:paraId="387415B0" w14:textId="5F88D969" w:rsidR="00600558" w:rsidRPr="004454EC" w:rsidRDefault="00B52FBC" w:rsidP="00F628D0">
            <w:pPr>
              <w:pStyle w:val="NoSpacing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C</w:t>
            </w:r>
            <w:r w:rsidRPr="009B21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en-SG"/>
              </w:rPr>
              <w:t>q</w:t>
            </w:r>
            <w:proofErr w:type="spellEnd"/>
            <w:r w:rsidR="006005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=</w:t>
            </w:r>
            <w:r w:rsidR="00600558" w:rsidRPr="004454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35</w:t>
            </w:r>
            <w:r w:rsidR="006005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; Tm=</w:t>
            </w:r>
            <w:r w:rsidR="00600558" w:rsidRPr="00A251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80.1</w:t>
            </w:r>
          </w:p>
        </w:tc>
      </w:tr>
      <w:tr w:rsidR="00600558" w:rsidRPr="004454EC" w14:paraId="7E77D1C4" w14:textId="77777777" w:rsidTr="00600558">
        <w:trPr>
          <w:trHeight w:val="71"/>
          <w:jc w:val="center"/>
        </w:trPr>
        <w:tc>
          <w:tcPr>
            <w:tcW w:w="2689" w:type="dxa"/>
            <w:vAlign w:val="bottom"/>
          </w:tcPr>
          <w:p w14:paraId="1C29974D" w14:textId="20EBE712" w:rsidR="00600558" w:rsidRPr="004454EC" w:rsidRDefault="00600558" w:rsidP="0062582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proofErr w:type="spellStart"/>
            <w:r w:rsidRPr="005B7CD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SG"/>
              </w:rPr>
              <w:t>Aedes</w:t>
            </w:r>
            <w:proofErr w:type="spellEnd"/>
            <w:r w:rsidRPr="005B7CD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SG"/>
              </w:rPr>
              <w:t xml:space="preserve"> </w:t>
            </w:r>
            <w:proofErr w:type="spellStart"/>
            <w:r w:rsidRPr="005B7CD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SG"/>
              </w:rPr>
              <w:t>albopictus</w:t>
            </w:r>
            <w:proofErr w:type="spellEnd"/>
            <w:r w:rsidRPr="004454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 xml:space="preserve"> </w:t>
            </w:r>
          </w:p>
        </w:tc>
        <w:tc>
          <w:tcPr>
            <w:tcW w:w="2551" w:type="dxa"/>
            <w:vAlign w:val="bottom"/>
          </w:tcPr>
          <w:p w14:paraId="1B78BFE7" w14:textId="2E0D848E" w:rsidR="00600558" w:rsidRPr="00A251FF" w:rsidRDefault="00600558" w:rsidP="00625826">
            <w:pPr>
              <w:pStyle w:val="NoSpacing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SG"/>
              </w:rPr>
            </w:pPr>
            <w:r w:rsidRPr="00A251F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SG"/>
              </w:rPr>
              <w:t>Cross-reactive</w:t>
            </w:r>
          </w:p>
          <w:p w14:paraId="029E31B4" w14:textId="200981D7" w:rsidR="00600558" w:rsidRPr="00A251FF" w:rsidRDefault="00B52FBC" w:rsidP="00F628D0">
            <w:pPr>
              <w:pStyle w:val="NoSpacing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SG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C</w:t>
            </w:r>
            <w:r w:rsidRPr="009B21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en-SG"/>
              </w:rPr>
              <w:t>q</w:t>
            </w:r>
            <w:proofErr w:type="spellEnd"/>
            <w:r w:rsidR="0060055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SG"/>
              </w:rPr>
              <w:t>=</w:t>
            </w:r>
            <w:r w:rsidR="00600558" w:rsidRPr="00A251F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SG"/>
              </w:rPr>
              <w:t>32.</w:t>
            </w:r>
            <w:r w:rsidR="00F628D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SG"/>
              </w:rPr>
              <w:t>6</w:t>
            </w:r>
            <w:r w:rsidR="0060055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SG"/>
              </w:rPr>
              <w:t>; Tm=</w:t>
            </w:r>
            <w:r w:rsidR="00600558" w:rsidRPr="00A251F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SG"/>
              </w:rPr>
              <w:t>8</w:t>
            </w:r>
            <w:r w:rsidR="00F628D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SG"/>
              </w:rPr>
              <w:t>0.2</w:t>
            </w:r>
          </w:p>
        </w:tc>
        <w:tc>
          <w:tcPr>
            <w:tcW w:w="2552" w:type="dxa"/>
            <w:vAlign w:val="bottom"/>
          </w:tcPr>
          <w:p w14:paraId="17700B76" w14:textId="5C89CB56" w:rsidR="00600558" w:rsidRDefault="00600558" w:rsidP="00625826">
            <w:pPr>
              <w:pStyle w:val="NoSpacing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SG"/>
              </w:rPr>
              <w:t>Cross-reactive</w:t>
            </w:r>
          </w:p>
          <w:p w14:paraId="43810B53" w14:textId="27C6CFC7" w:rsidR="00600558" w:rsidRPr="00600558" w:rsidRDefault="00B52FBC" w:rsidP="00F628D0">
            <w:pPr>
              <w:pStyle w:val="NoSpacing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SG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C</w:t>
            </w:r>
            <w:r w:rsidRPr="009B21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en-SG"/>
              </w:rPr>
              <w:t>q</w:t>
            </w:r>
            <w:proofErr w:type="spellEnd"/>
            <w:r w:rsidR="00600558" w:rsidRPr="0060055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SG"/>
              </w:rPr>
              <w:t>=32.5; Tm=81.4</w:t>
            </w:r>
          </w:p>
        </w:tc>
        <w:tc>
          <w:tcPr>
            <w:tcW w:w="2268" w:type="dxa"/>
            <w:vAlign w:val="bottom"/>
          </w:tcPr>
          <w:p w14:paraId="72A4696E" w14:textId="286D88E3" w:rsidR="00600558" w:rsidRDefault="00600558" w:rsidP="00625826">
            <w:pPr>
              <w:pStyle w:val="NoSpacing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Non-reactive</w:t>
            </w:r>
          </w:p>
          <w:p w14:paraId="2C4A2939" w14:textId="111DC163" w:rsidR="00600558" w:rsidRPr="004454EC" w:rsidRDefault="00B52FBC" w:rsidP="00F628D0">
            <w:pPr>
              <w:pStyle w:val="NoSpacing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C</w:t>
            </w:r>
            <w:r w:rsidRPr="009B21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en-SG"/>
              </w:rPr>
              <w:t>q</w:t>
            </w:r>
            <w:proofErr w:type="spellEnd"/>
            <w:r w:rsidR="006005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=</w:t>
            </w:r>
            <w:r w:rsidR="00600558" w:rsidRPr="004454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35</w:t>
            </w:r>
            <w:r w:rsidR="006005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; Tm=</w:t>
            </w:r>
            <w:r w:rsidR="00600558" w:rsidRPr="004454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74.9</w:t>
            </w:r>
          </w:p>
        </w:tc>
        <w:tc>
          <w:tcPr>
            <w:tcW w:w="2309" w:type="dxa"/>
            <w:vAlign w:val="bottom"/>
          </w:tcPr>
          <w:p w14:paraId="58FD2EAC" w14:textId="44BDDDFD" w:rsidR="00600558" w:rsidRPr="00600558" w:rsidRDefault="00600558" w:rsidP="00625826">
            <w:pPr>
              <w:pStyle w:val="NoSpacing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SG"/>
              </w:rPr>
            </w:pPr>
            <w:r w:rsidRPr="0060055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SG"/>
              </w:rPr>
              <w:t>Cross-reactive</w:t>
            </w:r>
          </w:p>
          <w:p w14:paraId="39F10C0B" w14:textId="3D90C05E" w:rsidR="00600558" w:rsidRPr="004454EC" w:rsidRDefault="00B52FBC" w:rsidP="00F628D0">
            <w:pPr>
              <w:pStyle w:val="NoSpacing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C</w:t>
            </w:r>
            <w:r w:rsidRPr="009B21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en-SG"/>
              </w:rPr>
              <w:t>q</w:t>
            </w:r>
            <w:proofErr w:type="spellEnd"/>
            <w:r w:rsidR="00600558" w:rsidRPr="0060055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SG"/>
              </w:rPr>
              <w:t>=31.3; Tm=82.</w:t>
            </w:r>
            <w:r w:rsidR="00F628D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SG"/>
              </w:rPr>
              <w:t>7</w:t>
            </w:r>
          </w:p>
        </w:tc>
      </w:tr>
      <w:tr w:rsidR="00600558" w:rsidRPr="004454EC" w14:paraId="0F19EC7C" w14:textId="77777777" w:rsidTr="00600558">
        <w:trPr>
          <w:trHeight w:val="60"/>
          <w:jc w:val="center"/>
        </w:trPr>
        <w:tc>
          <w:tcPr>
            <w:tcW w:w="2689" w:type="dxa"/>
            <w:vAlign w:val="bottom"/>
          </w:tcPr>
          <w:p w14:paraId="11EA2619" w14:textId="150C5D4E" w:rsidR="00600558" w:rsidRPr="004454EC" w:rsidRDefault="00600558" w:rsidP="0062582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proofErr w:type="spellStart"/>
            <w:r w:rsidRPr="005B7CD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SG"/>
              </w:rPr>
              <w:t>Culex</w:t>
            </w:r>
            <w:proofErr w:type="spellEnd"/>
            <w:r w:rsidRPr="005B7CD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SG"/>
              </w:rPr>
              <w:t xml:space="preserve"> </w:t>
            </w:r>
            <w:proofErr w:type="spellStart"/>
            <w:r w:rsidRPr="005B7CD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SG"/>
              </w:rPr>
              <w:t>tritaeniorhynchus</w:t>
            </w:r>
            <w:proofErr w:type="spellEnd"/>
            <w:r w:rsidRPr="004454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 xml:space="preserve"> </w:t>
            </w:r>
          </w:p>
        </w:tc>
        <w:tc>
          <w:tcPr>
            <w:tcW w:w="2551" w:type="dxa"/>
            <w:vAlign w:val="bottom"/>
          </w:tcPr>
          <w:p w14:paraId="1315D059" w14:textId="51DB9458" w:rsidR="00600558" w:rsidRPr="00600558" w:rsidRDefault="00600558" w:rsidP="00625826">
            <w:pPr>
              <w:pStyle w:val="NoSpacing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SG"/>
              </w:rPr>
            </w:pPr>
            <w:r w:rsidRPr="0060055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SG"/>
              </w:rPr>
              <w:t>Cross-reactive</w:t>
            </w:r>
          </w:p>
          <w:p w14:paraId="5EC44A26" w14:textId="7530A1F9" w:rsidR="00600558" w:rsidRPr="004454EC" w:rsidRDefault="00B52FBC" w:rsidP="00F628D0">
            <w:pPr>
              <w:pStyle w:val="NoSpacing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C</w:t>
            </w:r>
            <w:r w:rsidRPr="009B21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en-SG"/>
              </w:rPr>
              <w:t>q</w:t>
            </w:r>
            <w:proofErr w:type="spellEnd"/>
            <w:r w:rsidR="00600558" w:rsidRPr="0060055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SG"/>
              </w:rPr>
              <w:t>=29.9; Tm=79.5</w:t>
            </w:r>
          </w:p>
        </w:tc>
        <w:tc>
          <w:tcPr>
            <w:tcW w:w="2552" w:type="dxa"/>
            <w:vAlign w:val="bottom"/>
          </w:tcPr>
          <w:p w14:paraId="743F1B21" w14:textId="77777777" w:rsidR="00600558" w:rsidRDefault="00600558" w:rsidP="00625826">
            <w:pPr>
              <w:pStyle w:val="NoSpacing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Non-reactive</w:t>
            </w:r>
          </w:p>
          <w:p w14:paraId="3A7AC228" w14:textId="1F7E9AE9" w:rsidR="00600558" w:rsidRPr="004454EC" w:rsidRDefault="00600558" w:rsidP="00600558">
            <w:pPr>
              <w:pStyle w:val="NoSpacing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(No amplification signal)</w:t>
            </w:r>
          </w:p>
        </w:tc>
        <w:tc>
          <w:tcPr>
            <w:tcW w:w="2268" w:type="dxa"/>
            <w:vAlign w:val="bottom"/>
          </w:tcPr>
          <w:p w14:paraId="32B164F1" w14:textId="77777777" w:rsidR="00600558" w:rsidRDefault="00600558" w:rsidP="00600558">
            <w:pPr>
              <w:pStyle w:val="NoSpacing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Non-reactive</w:t>
            </w:r>
          </w:p>
          <w:p w14:paraId="06523BAE" w14:textId="5A7A319D" w:rsidR="00600558" w:rsidRPr="004454EC" w:rsidRDefault="00600558" w:rsidP="00600558">
            <w:pPr>
              <w:pStyle w:val="NoSpacing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(No amplification signal)</w:t>
            </w:r>
          </w:p>
        </w:tc>
        <w:tc>
          <w:tcPr>
            <w:tcW w:w="2309" w:type="dxa"/>
            <w:vAlign w:val="bottom"/>
          </w:tcPr>
          <w:p w14:paraId="409A673A" w14:textId="77777777" w:rsidR="00F628D0" w:rsidRDefault="00600558" w:rsidP="00F628D0">
            <w:pPr>
              <w:pStyle w:val="NoSpacing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 xml:space="preserve">Non-reactive </w:t>
            </w:r>
          </w:p>
          <w:p w14:paraId="6A1C99FB" w14:textId="65C2C6C4" w:rsidR="00600558" w:rsidRPr="004454EC" w:rsidRDefault="00B52FBC" w:rsidP="00F628D0">
            <w:pPr>
              <w:pStyle w:val="NoSpacing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C</w:t>
            </w:r>
            <w:r w:rsidRPr="009B21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en-SG"/>
              </w:rPr>
              <w:t>q</w:t>
            </w:r>
            <w:proofErr w:type="spellEnd"/>
            <w:r w:rsidR="006005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=</w:t>
            </w:r>
            <w:r w:rsidR="00600558" w:rsidRPr="004454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35</w:t>
            </w:r>
            <w:r w:rsidR="006005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; Tm=</w:t>
            </w:r>
            <w:r w:rsidR="00F628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75.7</w:t>
            </w:r>
          </w:p>
        </w:tc>
      </w:tr>
      <w:tr w:rsidR="00600558" w:rsidRPr="004454EC" w14:paraId="5936CAA2" w14:textId="77777777" w:rsidTr="00600558">
        <w:trPr>
          <w:trHeight w:val="71"/>
          <w:jc w:val="center"/>
        </w:trPr>
        <w:tc>
          <w:tcPr>
            <w:tcW w:w="2689" w:type="dxa"/>
            <w:vAlign w:val="bottom"/>
          </w:tcPr>
          <w:p w14:paraId="23EB200B" w14:textId="7802A927" w:rsidR="00600558" w:rsidRPr="004454EC" w:rsidRDefault="00600558" w:rsidP="0062582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proofErr w:type="spellStart"/>
            <w:r w:rsidRPr="005B7CD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SG"/>
              </w:rPr>
              <w:t>Culex</w:t>
            </w:r>
            <w:proofErr w:type="spellEnd"/>
            <w:r w:rsidRPr="005B7CD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SG"/>
              </w:rPr>
              <w:t xml:space="preserve"> </w:t>
            </w:r>
            <w:proofErr w:type="spellStart"/>
            <w:r w:rsidRPr="005B7CD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SG"/>
              </w:rPr>
              <w:t>sitiens</w:t>
            </w:r>
            <w:proofErr w:type="spellEnd"/>
          </w:p>
        </w:tc>
        <w:tc>
          <w:tcPr>
            <w:tcW w:w="2551" w:type="dxa"/>
            <w:vAlign w:val="bottom"/>
          </w:tcPr>
          <w:p w14:paraId="7F6762D6" w14:textId="77777777" w:rsidR="00F628D0" w:rsidRDefault="00600558" w:rsidP="00625826">
            <w:pPr>
              <w:pStyle w:val="NoSpacing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 xml:space="preserve">Non-reactive </w:t>
            </w:r>
          </w:p>
          <w:p w14:paraId="0E391832" w14:textId="7C502A09" w:rsidR="00600558" w:rsidRPr="004454EC" w:rsidRDefault="00B52FBC" w:rsidP="00F628D0">
            <w:pPr>
              <w:pStyle w:val="NoSpacing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C</w:t>
            </w:r>
            <w:r w:rsidRPr="009B21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en-SG"/>
              </w:rPr>
              <w:t>q</w:t>
            </w:r>
            <w:proofErr w:type="spellEnd"/>
            <w:r w:rsidR="006005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=</w:t>
            </w:r>
            <w:r w:rsidR="00600558" w:rsidRPr="004454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34.2</w:t>
            </w:r>
            <w:r w:rsidR="006005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; Tm=</w:t>
            </w:r>
            <w:r w:rsidR="00600558" w:rsidRPr="004454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71.8</w:t>
            </w:r>
          </w:p>
        </w:tc>
        <w:tc>
          <w:tcPr>
            <w:tcW w:w="2552" w:type="dxa"/>
            <w:vAlign w:val="bottom"/>
          </w:tcPr>
          <w:p w14:paraId="7EE89820" w14:textId="17F89B94" w:rsidR="00600558" w:rsidRDefault="00600558" w:rsidP="00625826">
            <w:pPr>
              <w:pStyle w:val="NoSpacing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Non-reactive</w:t>
            </w:r>
          </w:p>
          <w:p w14:paraId="2BCB590D" w14:textId="2A699D7F" w:rsidR="00600558" w:rsidRPr="004454EC" w:rsidRDefault="00B52FBC" w:rsidP="00F628D0">
            <w:pPr>
              <w:pStyle w:val="NoSpacing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C</w:t>
            </w:r>
            <w:r w:rsidRPr="009B21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en-SG"/>
              </w:rPr>
              <w:t>q</w:t>
            </w:r>
            <w:proofErr w:type="spellEnd"/>
            <w:r w:rsidR="006005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=</w:t>
            </w:r>
            <w:r w:rsidR="00600558" w:rsidRPr="004454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35</w:t>
            </w:r>
            <w:r w:rsidR="006005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; Tm=</w:t>
            </w:r>
            <w:r w:rsidR="00F628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73.9</w:t>
            </w:r>
            <w:r w:rsidR="006005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)</w:t>
            </w:r>
          </w:p>
        </w:tc>
        <w:tc>
          <w:tcPr>
            <w:tcW w:w="2268" w:type="dxa"/>
          </w:tcPr>
          <w:p w14:paraId="2E804801" w14:textId="77777777" w:rsidR="00600558" w:rsidRDefault="00600558" w:rsidP="00600558">
            <w:pPr>
              <w:pStyle w:val="NoSpacing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Non-reactive</w:t>
            </w:r>
          </w:p>
          <w:p w14:paraId="0A7096C6" w14:textId="0A570ECE" w:rsidR="00600558" w:rsidRPr="004454EC" w:rsidRDefault="00600558" w:rsidP="00600558">
            <w:pPr>
              <w:pStyle w:val="NoSpacing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lastRenderedPageBreak/>
              <w:t>(No amplification signal)</w:t>
            </w:r>
          </w:p>
        </w:tc>
        <w:tc>
          <w:tcPr>
            <w:tcW w:w="2309" w:type="dxa"/>
          </w:tcPr>
          <w:p w14:paraId="487F48C4" w14:textId="77777777" w:rsidR="00600558" w:rsidRDefault="00600558" w:rsidP="00600558">
            <w:pPr>
              <w:pStyle w:val="NoSpacing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lastRenderedPageBreak/>
              <w:t>Non-reactive</w:t>
            </w:r>
          </w:p>
          <w:p w14:paraId="012E7465" w14:textId="56176FE0" w:rsidR="00600558" w:rsidRPr="004454EC" w:rsidRDefault="00600558" w:rsidP="00600558">
            <w:pPr>
              <w:pStyle w:val="NoSpacing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lastRenderedPageBreak/>
              <w:t>(No amplification signal)</w:t>
            </w:r>
          </w:p>
        </w:tc>
      </w:tr>
      <w:tr w:rsidR="00600558" w:rsidRPr="004454EC" w14:paraId="084F5BFF" w14:textId="77777777" w:rsidTr="00600558">
        <w:trPr>
          <w:trHeight w:val="71"/>
          <w:jc w:val="center"/>
        </w:trPr>
        <w:tc>
          <w:tcPr>
            <w:tcW w:w="2689" w:type="dxa"/>
            <w:vAlign w:val="bottom"/>
          </w:tcPr>
          <w:p w14:paraId="63E1B07B" w14:textId="19203ECC" w:rsidR="00600558" w:rsidRPr="004454EC" w:rsidRDefault="00600558" w:rsidP="0062582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5B7CD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SG"/>
              </w:rPr>
              <w:lastRenderedPageBreak/>
              <w:t xml:space="preserve">Anopheles </w:t>
            </w:r>
            <w:proofErr w:type="spellStart"/>
            <w:r w:rsidRPr="005B7CD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SG"/>
              </w:rPr>
              <w:t>sinensis</w:t>
            </w:r>
            <w:proofErr w:type="spellEnd"/>
            <w:r w:rsidRPr="004454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 xml:space="preserve"> </w:t>
            </w:r>
          </w:p>
        </w:tc>
        <w:tc>
          <w:tcPr>
            <w:tcW w:w="2551" w:type="dxa"/>
            <w:vAlign w:val="bottom"/>
          </w:tcPr>
          <w:p w14:paraId="4074775F" w14:textId="56F3ED32" w:rsidR="00600558" w:rsidRPr="00600558" w:rsidRDefault="00600558" w:rsidP="00625826">
            <w:pPr>
              <w:pStyle w:val="NoSpacing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SG"/>
              </w:rPr>
            </w:pPr>
            <w:r w:rsidRPr="0060055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SG"/>
              </w:rPr>
              <w:t>Cross-reactive</w:t>
            </w:r>
          </w:p>
          <w:p w14:paraId="643C548B" w14:textId="30CBDF4A" w:rsidR="00600558" w:rsidRPr="004454EC" w:rsidRDefault="00B52FBC" w:rsidP="00600558">
            <w:pPr>
              <w:pStyle w:val="NoSpacing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C</w:t>
            </w:r>
            <w:r w:rsidRPr="009B21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en-SG"/>
              </w:rPr>
              <w:t>q</w:t>
            </w:r>
            <w:proofErr w:type="spellEnd"/>
            <w:r w:rsidR="00600558" w:rsidRPr="0060055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SG"/>
              </w:rPr>
              <w:t>=32.7; Tm=78.</w:t>
            </w:r>
            <w:r w:rsidR="0060055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SG"/>
              </w:rPr>
              <w:t>8</w:t>
            </w:r>
          </w:p>
        </w:tc>
        <w:tc>
          <w:tcPr>
            <w:tcW w:w="2552" w:type="dxa"/>
            <w:vAlign w:val="bottom"/>
          </w:tcPr>
          <w:p w14:paraId="100AC77A" w14:textId="77777777" w:rsidR="00EF11E8" w:rsidRDefault="00600558" w:rsidP="00625826">
            <w:pPr>
              <w:pStyle w:val="NoSpacing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 xml:space="preserve">Non-reactive </w:t>
            </w:r>
          </w:p>
          <w:p w14:paraId="63B08F31" w14:textId="1841DEAB" w:rsidR="00600558" w:rsidRPr="004454EC" w:rsidRDefault="00B52FBC" w:rsidP="00625826">
            <w:pPr>
              <w:pStyle w:val="NoSpacing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C</w:t>
            </w:r>
            <w:r w:rsidRPr="009B21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en-SG"/>
              </w:rPr>
              <w:t>q</w:t>
            </w:r>
            <w:proofErr w:type="spellEnd"/>
            <w:r w:rsidR="006005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=</w:t>
            </w:r>
            <w:r w:rsidR="00600558" w:rsidRPr="004454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35</w:t>
            </w:r>
            <w:r w:rsidR="006005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; Tm=</w:t>
            </w:r>
            <w:r w:rsidR="00600558" w:rsidRPr="00A251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80.45</w:t>
            </w:r>
          </w:p>
        </w:tc>
        <w:tc>
          <w:tcPr>
            <w:tcW w:w="2268" w:type="dxa"/>
            <w:vAlign w:val="bottom"/>
          </w:tcPr>
          <w:p w14:paraId="17A4F40A" w14:textId="77777777" w:rsidR="00EF11E8" w:rsidRDefault="00600558" w:rsidP="00625826">
            <w:pPr>
              <w:pStyle w:val="NoSpacing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 xml:space="preserve">Non-reactive </w:t>
            </w:r>
          </w:p>
          <w:p w14:paraId="42F9E1F9" w14:textId="32081638" w:rsidR="00600558" w:rsidRPr="004454EC" w:rsidRDefault="00B52FBC" w:rsidP="00625826">
            <w:pPr>
              <w:pStyle w:val="NoSpacing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C</w:t>
            </w:r>
            <w:r w:rsidRPr="009B21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en-SG"/>
              </w:rPr>
              <w:t>q</w:t>
            </w:r>
            <w:proofErr w:type="spellEnd"/>
            <w:r w:rsidR="006005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=</w:t>
            </w:r>
            <w:r w:rsidR="00600558" w:rsidRPr="004454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35</w:t>
            </w:r>
            <w:r w:rsidR="006005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; Tm=</w:t>
            </w:r>
            <w:r w:rsidR="00600558" w:rsidRPr="00A251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78.06</w:t>
            </w:r>
          </w:p>
        </w:tc>
        <w:tc>
          <w:tcPr>
            <w:tcW w:w="2309" w:type="dxa"/>
            <w:vAlign w:val="bottom"/>
          </w:tcPr>
          <w:p w14:paraId="03F4502F" w14:textId="7EA3B1E0" w:rsidR="00600558" w:rsidRPr="00600558" w:rsidRDefault="00600558" w:rsidP="00625826">
            <w:pPr>
              <w:pStyle w:val="NoSpacing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SG"/>
              </w:rPr>
            </w:pPr>
            <w:r w:rsidRPr="0060055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SG"/>
              </w:rPr>
              <w:t>Cross-reactive</w:t>
            </w:r>
          </w:p>
          <w:p w14:paraId="5CDC774D" w14:textId="7B4942D9" w:rsidR="00600558" w:rsidRPr="004454EC" w:rsidRDefault="00B52FBC" w:rsidP="00600558">
            <w:pPr>
              <w:pStyle w:val="NoSpacing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C</w:t>
            </w:r>
            <w:r w:rsidRPr="009B21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en-SG"/>
              </w:rPr>
              <w:t>q</w:t>
            </w:r>
            <w:proofErr w:type="spellEnd"/>
            <w:r w:rsidR="00600558" w:rsidRPr="0060055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SG"/>
              </w:rPr>
              <w:t>=3</w:t>
            </w:r>
            <w:r w:rsidR="0060055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SG"/>
              </w:rPr>
              <w:t>2</w:t>
            </w:r>
            <w:r w:rsidR="00600558" w:rsidRPr="0060055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SG"/>
              </w:rPr>
              <w:t>; Tm=79.</w:t>
            </w:r>
            <w:r w:rsidR="0060055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SG"/>
              </w:rPr>
              <w:t>6</w:t>
            </w:r>
          </w:p>
        </w:tc>
      </w:tr>
      <w:tr w:rsidR="00600558" w:rsidRPr="004454EC" w14:paraId="18E3012F" w14:textId="77777777" w:rsidTr="00600558">
        <w:trPr>
          <w:trHeight w:val="71"/>
          <w:jc w:val="center"/>
        </w:trPr>
        <w:tc>
          <w:tcPr>
            <w:tcW w:w="2689" w:type="dxa"/>
            <w:vAlign w:val="bottom"/>
          </w:tcPr>
          <w:p w14:paraId="6788F810" w14:textId="199E05C4" w:rsidR="00600558" w:rsidRPr="004454EC" w:rsidRDefault="00600558" w:rsidP="005B7CD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4454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Negative Control</w:t>
            </w:r>
          </w:p>
        </w:tc>
        <w:tc>
          <w:tcPr>
            <w:tcW w:w="2551" w:type="dxa"/>
            <w:vAlign w:val="bottom"/>
          </w:tcPr>
          <w:p w14:paraId="39635893" w14:textId="3349D7EE" w:rsidR="00600558" w:rsidRDefault="00600558" w:rsidP="00625826">
            <w:pPr>
              <w:pStyle w:val="NoSpacing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Non-reactive</w:t>
            </w:r>
          </w:p>
          <w:p w14:paraId="0CA16105" w14:textId="44967D3C" w:rsidR="00600558" w:rsidRPr="004454EC" w:rsidRDefault="00B52FBC" w:rsidP="00F628D0">
            <w:pPr>
              <w:pStyle w:val="NoSpacing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C</w:t>
            </w:r>
            <w:r w:rsidRPr="009B21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en-SG"/>
              </w:rPr>
              <w:t>q</w:t>
            </w:r>
            <w:proofErr w:type="spellEnd"/>
            <w:r w:rsidR="006005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=</w:t>
            </w:r>
            <w:r w:rsidR="00600558" w:rsidRPr="004454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35</w:t>
            </w:r>
            <w:r w:rsidR="006005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; Tm=</w:t>
            </w:r>
            <w:r w:rsidR="00600558" w:rsidRPr="004454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72.</w:t>
            </w:r>
            <w:r w:rsidR="00F628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1</w:t>
            </w:r>
          </w:p>
        </w:tc>
        <w:tc>
          <w:tcPr>
            <w:tcW w:w="2552" w:type="dxa"/>
            <w:vAlign w:val="bottom"/>
          </w:tcPr>
          <w:p w14:paraId="197FC3DD" w14:textId="77777777" w:rsidR="00600558" w:rsidRDefault="00600558" w:rsidP="00600558">
            <w:pPr>
              <w:pStyle w:val="NoSpacing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Non-reactive</w:t>
            </w:r>
          </w:p>
          <w:p w14:paraId="5F335E54" w14:textId="5589C0F6" w:rsidR="00600558" w:rsidRPr="004454EC" w:rsidRDefault="00600558" w:rsidP="00600558">
            <w:pPr>
              <w:pStyle w:val="NoSpacing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(No amplification signal)</w:t>
            </w:r>
          </w:p>
        </w:tc>
        <w:tc>
          <w:tcPr>
            <w:tcW w:w="2268" w:type="dxa"/>
            <w:vAlign w:val="bottom"/>
          </w:tcPr>
          <w:p w14:paraId="364FB042" w14:textId="77777777" w:rsidR="00600558" w:rsidRDefault="00600558" w:rsidP="00600558">
            <w:pPr>
              <w:pStyle w:val="NoSpacing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Non-reactive</w:t>
            </w:r>
          </w:p>
          <w:p w14:paraId="073A382A" w14:textId="2A29AF04" w:rsidR="00600558" w:rsidRPr="004454EC" w:rsidRDefault="00600558" w:rsidP="00600558">
            <w:pPr>
              <w:pStyle w:val="NoSpacing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(No amplification signal)</w:t>
            </w:r>
          </w:p>
        </w:tc>
        <w:tc>
          <w:tcPr>
            <w:tcW w:w="2309" w:type="dxa"/>
            <w:vAlign w:val="bottom"/>
          </w:tcPr>
          <w:p w14:paraId="3D098A12" w14:textId="77777777" w:rsidR="00600558" w:rsidRDefault="00600558" w:rsidP="00600558">
            <w:pPr>
              <w:pStyle w:val="NoSpacing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Non-reactive</w:t>
            </w:r>
          </w:p>
          <w:p w14:paraId="35B11ADD" w14:textId="3202B413" w:rsidR="00600558" w:rsidRPr="004454EC" w:rsidRDefault="00600558" w:rsidP="00600558">
            <w:pPr>
              <w:pStyle w:val="NoSpacing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(No amplification signal)</w:t>
            </w:r>
          </w:p>
        </w:tc>
      </w:tr>
    </w:tbl>
    <w:p w14:paraId="6360E45A" w14:textId="77777777" w:rsidR="00770FC3" w:rsidRDefault="00770FC3"/>
    <w:sectPr w:rsidR="00770FC3" w:rsidSect="005B7CD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09AC"/>
    <w:rsid w:val="000F14CD"/>
    <w:rsid w:val="0015574E"/>
    <w:rsid w:val="00177AF6"/>
    <w:rsid w:val="00290088"/>
    <w:rsid w:val="002D2366"/>
    <w:rsid w:val="00423FCE"/>
    <w:rsid w:val="004B3DF7"/>
    <w:rsid w:val="005B7CDA"/>
    <w:rsid w:val="00600558"/>
    <w:rsid w:val="00625826"/>
    <w:rsid w:val="006C7053"/>
    <w:rsid w:val="006D09AC"/>
    <w:rsid w:val="00770FC3"/>
    <w:rsid w:val="0077271D"/>
    <w:rsid w:val="009E0A09"/>
    <w:rsid w:val="009F6BC4"/>
    <w:rsid w:val="00A251FF"/>
    <w:rsid w:val="00A547BC"/>
    <w:rsid w:val="00B52FBC"/>
    <w:rsid w:val="00C04208"/>
    <w:rsid w:val="00D67B34"/>
    <w:rsid w:val="00E432CF"/>
    <w:rsid w:val="00E84463"/>
    <w:rsid w:val="00EF11E8"/>
    <w:rsid w:val="00F0625B"/>
    <w:rsid w:val="00F16D87"/>
    <w:rsid w:val="00F400AC"/>
    <w:rsid w:val="00F628D0"/>
    <w:rsid w:val="00FF11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51FC27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D09AC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6D09AC"/>
    <w:pPr>
      <w:spacing w:after="0" w:line="240" w:lineRule="auto"/>
    </w:pPr>
  </w:style>
  <w:style w:type="table" w:styleId="TableGrid">
    <w:name w:val="Table Grid"/>
    <w:basedOn w:val="TableNormal"/>
    <w:uiPriority w:val="39"/>
    <w:rsid w:val="006D09A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B3DF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B3DF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B3DF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B3DF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B3DF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B3DF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3DF7"/>
    <w:rPr>
      <w:rFonts w:ascii="Segoe UI" w:hAnsi="Segoe UI" w:cs="Segoe UI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9E0A09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06</Words>
  <Characters>117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3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7-09-06T14:00:00Z</dcterms:created>
  <dcterms:modified xsi:type="dcterms:W3CDTF">2017-09-06T14:10:00Z</dcterms:modified>
</cp:coreProperties>
</file>